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F2AB1" w14:textId="6F5CB6CA" w:rsidR="00C60EB9" w:rsidRDefault="00C60EB9" w:rsidP="00C60EB9">
      <w:r>
        <w:t xml:space="preserve">Go for a walk </w:t>
      </w:r>
    </w:p>
    <w:p w14:paraId="255598C7" w14:textId="52DD4DEE" w:rsidR="00C60EB9" w:rsidRDefault="00C60EB9" w:rsidP="00C60EB9">
      <w:r>
        <w:t xml:space="preserve">Go for a jog or run </w:t>
      </w:r>
    </w:p>
    <w:p w14:paraId="5FD2C0EA" w14:textId="159FB0FD" w:rsidR="00C60EB9" w:rsidRDefault="00C60EB9" w:rsidP="00C60EB9">
      <w:r>
        <w:t xml:space="preserve">Go for </w:t>
      </w:r>
      <w:r w:rsidR="007D366D">
        <w:t xml:space="preserve">a </w:t>
      </w:r>
      <w:r>
        <w:t>swim</w:t>
      </w:r>
    </w:p>
    <w:p w14:paraId="2EEE5CF5" w14:textId="6EC28F2D" w:rsidR="00C60EB9" w:rsidRDefault="00C60EB9" w:rsidP="00C60EB9">
      <w:r>
        <w:t xml:space="preserve">Go for a hike </w:t>
      </w:r>
      <w:r w:rsidR="007D366D">
        <w:t xml:space="preserve">or walk </w:t>
      </w:r>
      <w:r>
        <w:t>in nature</w:t>
      </w:r>
    </w:p>
    <w:p w14:paraId="097100F8" w14:textId="38FB9D8B" w:rsidR="00C60EB9" w:rsidRDefault="00C60EB9" w:rsidP="00C60EB9">
      <w:r>
        <w:t xml:space="preserve">Go to a park </w:t>
      </w:r>
    </w:p>
    <w:p w14:paraId="0F864961" w14:textId="27D7C26D" w:rsidR="00040E74" w:rsidRDefault="00040E74" w:rsidP="00040E74">
      <w:r>
        <w:t xml:space="preserve">Go for a bike ride </w:t>
      </w:r>
    </w:p>
    <w:p w14:paraId="566C006B" w14:textId="77777777" w:rsidR="00001916" w:rsidRDefault="00001916" w:rsidP="00001916">
      <w:r>
        <w:t>Go fishing</w:t>
      </w:r>
    </w:p>
    <w:p w14:paraId="0858DDC5" w14:textId="77777777" w:rsidR="00001916" w:rsidRDefault="00001916" w:rsidP="00001916">
      <w:r>
        <w:t>Go rock climbing</w:t>
      </w:r>
    </w:p>
    <w:p w14:paraId="54407A53" w14:textId="203E46FB" w:rsidR="00001916" w:rsidRDefault="00001916" w:rsidP="00001916">
      <w:r>
        <w:t>G</w:t>
      </w:r>
      <w:r w:rsidR="007D366D">
        <w:t>et out on the water- g</w:t>
      </w:r>
      <w:r>
        <w:t>o kayaking or canoeing</w:t>
      </w:r>
    </w:p>
    <w:p w14:paraId="10B44231" w14:textId="77777777" w:rsidR="00AD0191" w:rsidRDefault="00AD0191" w:rsidP="00C60EB9"/>
    <w:p w14:paraId="4F3ED507" w14:textId="3A8B6526" w:rsidR="00C60EB9" w:rsidRDefault="00C60EB9" w:rsidP="00C60EB9">
      <w:r>
        <w:t>Stargaze</w:t>
      </w:r>
    </w:p>
    <w:p w14:paraId="40F96716" w14:textId="77777777" w:rsidR="00040E74" w:rsidRDefault="00040E74" w:rsidP="00040E74">
      <w:r>
        <w:t>Watch the sunrise or sunset</w:t>
      </w:r>
    </w:p>
    <w:p w14:paraId="387F4A74" w14:textId="77777777" w:rsidR="00C60EB9" w:rsidRDefault="00C60EB9" w:rsidP="00C60EB9">
      <w:r>
        <w:t>Go sightseeing in your own town (try somewhere new)</w:t>
      </w:r>
    </w:p>
    <w:p w14:paraId="556D08D4" w14:textId="7C3304C8" w:rsidR="00C60EB9" w:rsidRDefault="00C60EB9" w:rsidP="00C60EB9">
      <w:r>
        <w:t xml:space="preserve">Go for a drive </w:t>
      </w:r>
    </w:p>
    <w:p w14:paraId="52F881E9" w14:textId="200D74E9" w:rsidR="00C60EB9" w:rsidRDefault="007D366D" w:rsidP="00C60EB9">
      <w:r>
        <w:t xml:space="preserve">Do some photography - take photos </w:t>
      </w:r>
      <w:r w:rsidR="00C60EB9">
        <w:t>around town</w:t>
      </w:r>
      <w:r>
        <w:t xml:space="preserve"> or </w:t>
      </w:r>
      <w:r w:rsidR="00C60EB9">
        <w:t>in nature</w:t>
      </w:r>
    </w:p>
    <w:p w14:paraId="5C939755" w14:textId="77777777" w:rsidR="00AD0191" w:rsidRDefault="00AD0191" w:rsidP="00C60EB9"/>
    <w:p w14:paraId="27C22D53" w14:textId="623FB4AC" w:rsidR="00040E74" w:rsidRDefault="00C60EB9" w:rsidP="00C60EB9">
      <w:r>
        <w:t>Start a garden</w:t>
      </w:r>
      <w:r w:rsidR="007D366D">
        <w:t xml:space="preserve"> or </w:t>
      </w:r>
      <w:r>
        <w:t>do some gardening</w:t>
      </w:r>
    </w:p>
    <w:p w14:paraId="5F517F40" w14:textId="41031E53" w:rsidR="00040E74" w:rsidRDefault="00040E74" w:rsidP="00040E74">
      <w:r>
        <w:t xml:space="preserve">Have a picnic </w:t>
      </w:r>
    </w:p>
    <w:p w14:paraId="49FC21AB" w14:textId="1F27C3D7" w:rsidR="00C60EB9" w:rsidRDefault="00C60EB9" w:rsidP="00C60EB9">
      <w:r>
        <w:t xml:space="preserve">Sit or lay in the sun  </w:t>
      </w:r>
    </w:p>
    <w:p w14:paraId="68A46D5E" w14:textId="77777777" w:rsidR="00C60EB9" w:rsidRDefault="00C60EB9" w:rsidP="00C60EB9">
      <w:r>
        <w:t>Do yoga</w:t>
      </w:r>
    </w:p>
    <w:p w14:paraId="07049D99" w14:textId="77777777" w:rsidR="00C60EB9" w:rsidRDefault="00C60EB9" w:rsidP="00C60EB9">
      <w:r>
        <w:t>Practice or play a sport (e.g., soccer, golf, karate, volleyball, bowling, etc.)</w:t>
      </w:r>
    </w:p>
    <w:p w14:paraId="571EA004" w14:textId="77777777" w:rsidR="00C60EB9" w:rsidRDefault="00C60EB9" w:rsidP="00C60EB9">
      <w:r>
        <w:t>Weight training at a gym or at home</w:t>
      </w:r>
    </w:p>
    <w:p w14:paraId="11815596" w14:textId="77777777" w:rsidR="00AD0191" w:rsidRDefault="00AD0191" w:rsidP="00C60EB9"/>
    <w:p w14:paraId="4CEDA473" w14:textId="6DFA8309" w:rsidR="00C60EB9" w:rsidRDefault="00C60EB9" w:rsidP="00C60EB9">
      <w:r>
        <w:t>Go</w:t>
      </w:r>
      <w:r w:rsidR="007D366D">
        <w:t xml:space="preserve"> watch </w:t>
      </w:r>
      <w:r>
        <w:t>a sporting event</w:t>
      </w:r>
    </w:p>
    <w:p w14:paraId="19D66500" w14:textId="5FE794CE" w:rsidR="007D366D" w:rsidRDefault="00C60EB9" w:rsidP="00C60EB9">
      <w:r>
        <w:t>Go to a zoo or aquarium</w:t>
      </w:r>
    </w:p>
    <w:p w14:paraId="230D4AB9" w14:textId="77777777" w:rsidR="00C60EB9" w:rsidRDefault="00C60EB9" w:rsidP="00C60EB9">
      <w:r>
        <w:t>Go shopping at a new store</w:t>
      </w:r>
    </w:p>
    <w:p w14:paraId="4FF8727F" w14:textId="77777777" w:rsidR="00C60EB9" w:rsidRDefault="00C60EB9" w:rsidP="00C60EB9">
      <w:r>
        <w:t>Buy or wear a new outfit</w:t>
      </w:r>
    </w:p>
    <w:p w14:paraId="094D636F" w14:textId="77777777" w:rsidR="00C60EB9" w:rsidRDefault="00C60EB9" w:rsidP="00C60EB9">
      <w:r>
        <w:t>Buy a new plant, or take care of your plants</w:t>
      </w:r>
    </w:p>
    <w:p w14:paraId="53B7DFFE" w14:textId="77777777" w:rsidR="00AD0191" w:rsidRDefault="00AD0191" w:rsidP="00C60EB9"/>
    <w:p w14:paraId="797E6903" w14:textId="310B4D36" w:rsidR="007D366D" w:rsidRDefault="007D366D" w:rsidP="00C60EB9">
      <w:r>
        <w:lastRenderedPageBreak/>
        <w:t>Make plans to h</w:t>
      </w:r>
      <w:r w:rsidR="00C60EB9">
        <w:t xml:space="preserve">ang out with friends outside of </w:t>
      </w:r>
      <w:r>
        <w:t>where you live</w:t>
      </w:r>
    </w:p>
    <w:p w14:paraId="1A3A3DF1" w14:textId="77777777" w:rsidR="00C60EB9" w:rsidRDefault="00C60EB9" w:rsidP="00C60EB9">
      <w:r>
        <w:t>Go to dinner with friends/have friends over for dinner</w:t>
      </w:r>
    </w:p>
    <w:p w14:paraId="47671719" w14:textId="199DD87A" w:rsidR="00C60EB9" w:rsidRDefault="00C60EB9" w:rsidP="00C60EB9">
      <w:r>
        <w:t xml:space="preserve">Go on a date </w:t>
      </w:r>
    </w:p>
    <w:p w14:paraId="58EDFE09" w14:textId="77777777" w:rsidR="00C60EB9" w:rsidRDefault="00C60EB9" w:rsidP="00C60EB9">
      <w:r>
        <w:t>Text/ call one of your friends</w:t>
      </w:r>
    </w:p>
    <w:p w14:paraId="3D3784F3" w14:textId="77777777" w:rsidR="00C60EB9" w:rsidRDefault="00C60EB9" w:rsidP="00C60EB9">
      <w:r>
        <w:t>Text/ call one of your family members</w:t>
      </w:r>
    </w:p>
    <w:p w14:paraId="15F4246A" w14:textId="19B61D65" w:rsidR="00C60EB9" w:rsidRDefault="007D366D" w:rsidP="00C60EB9">
      <w:r>
        <w:t>Do something nice for someone you care about</w:t>
      </w:r>
    </w:p>
    <w:p w14:paraId="5225AA95" w14:textId="5C4B66F0" w:rsidR="00C60EB9" w:rsidRDefault="00C60EB9" w:rsidP="00C60EB9">
      <w:r>
        <w:t xml:space="preserve">Spend time with your family </w:t>
      </w:r>
    </w:p>
    <w:p w14:paraId="0A0DF930" w14:textId="77777777" w:rsidR="00C60EB9" w:rsidRDefault="00C60EB9" w:rsidP="00C60EB9">
      <w:r>
        <w:t>Play with your pet</w:t>
      </w:r>
    </w:p>
    <w:p w14:paraId="551D5EDC" w14:textId="77777777" w:rsidR="00C60EB9" w:rsidRDefault="00C60EB9" w:rsidP="00C60EB9">
      <w:r>
        <w:t>Start a conversation with someone new</w:t>
      </w:r>
    </w:p>
    <w:p w14:paraId="662DD023" w14:textId="77777777" w:rsidR="00AD0191" w:rsidRDefault="00AD0191" w:rsidP="00C60EB9"/>
    <w:p w14:paraId="62CCEF24" w14:textId="53B8F342" w:rsidR="00C60EB9" w:rsidRDefault="00C60EB9" w:rsidP="00C60EB9">
      <w:r>
        <w:t xml:space="preserve">Volunteer or help someone </w:t>
      </w:r>
    </w:p>
    <w:p w14:paraId="6AFF3462" w14:textId="77777777" w:rsidR="00C60EB9" w:rsidRDefault="00C60EB9" w:rsidP="00C60EB9">
      <w:r>
        <w:t>Make a gift for someone and give it to them</w:t>
      </w:r>
    </w:p>
    <w:p w14:paraId="5B897A8D" w14:textId="0848A590" w:rsidR="00C60EB9" w:rsidRDefault="00C60EB9" w:rsidP="00C60EB9">
      <w:r>
        <w:t>Go to church/ attend a service</w:t>
      </w:r>
    </w:p>
    <w:p w14:paraId="442F633E" w14:textId="77777777" w:rsidR="00C60EB9" w:rsidRDefault="00C60EB9" w:rsidP="00C60EB9">
      <w:r>
        <w:t>Meditate for 30 minutes</w:t>
      </w:r>
    </w:p>
    <w:p w14:paraId="610030E3" w14:textId="77777777" w:rsidR="00AD0191" w:rsidRDefault="00AD0191" w:rsidP="00C60EB9"/>
    <w:p w14:paraId="68FF0A34" w14:textId="0696C495" w:rsidR="00C60EB9" w:rsidRDefault="00C60EB9" w:rsidP="00C60EB9">
      <w:r>
        <w:t>Get a manicure or pedicure</w:t>
      </w:r>
    </w:p>
    <w:p w14:paraId="1B374E13" w14:textId="77777777" w:rsidR="00C60EB9" w:rsidRDefault="00C60EB9" w:rsidP="00C60EB9">
      <w:r>
        <w:t>Get a massage</w:t>
      </w:r>
    </w:p>
    <w:p w14:paraId="1154A236" w14:textId="77777777" w:rsidR="00AD0191" w:rsidRDefault="00AD0191" w:rsidP="00C60EB9"/>
    <w:p w14:paraId="26ECADFC" w14:textId="660439E9" w:rsidR="00C60EB9" w:rsidRDefault="00C60EB9" w:rsidP="00C60EB9">
      <w:r>
        <w:t xml:space="preserve">Go see live music </w:t>
      </w:r>
    </w:p>
    <w:p w14:paraId="60DB691F" w14:textId="77777777" w:rsidR="00C60EB9" w:rsidRDefault="00C60EB9" w:rsidP="00C60EB9">
      <w:r>
        <w:t>Listen to your favorite music</w:t>
      </w:r>
    </w:p>
    <w:p w14:paraId="5C5CBC87" w14:textId="77777777" w:rsidR="00C60EB9" w:rsidRDefault="00C60EB9" w:rsidP="00C60EB9">
      <w:r>
        <w:t>Sing your favorite song</w:t>
      </w:r>
    </w:p>
    <w:p w14:paraId="6CB960F4" w14:textId="77777777" w:rsidR="00C60EB9" w:rsidRDefault="00C60EB9" w:rsidP="00C60EB9">
      <w:r>
        <w:t>Dance to your favorite song</w:t>
      </w:r>
    </w:p>
    <w:p w14:paraId="1EC96FA5" w14:textId="77777777" w:rsidR="00C60EB9" w:rsidRDefault="00C60EB9" w:rsidP="00C60EB9">
      <w:r>
        <w:t>Learn or practice a musical instrument</w:t>
      </w:r>
    </w:p>
    <w:p w14:paraId="7E880779" w14:textId="77777777" w:rsidR="00AD0191" w:rsidRDefault="00AD0191" w:rsidP="00C60EB9"/>
    <w:p w14:paraId="30CCE249" w14:textId="4B2E8D1D" w:rsidR="00C60EB9" w:rsidRDefault="00C60EB9" w:rsidP="00C60EB9">
      <w:r>
        <w:t>Read a book</w:t>
      </w:r>
    </w:p>
    <w:p w14:paraId="3F11E017" w14:textId="77777777" w:rsidR="00C60EB9" w:rsidRDefault="00C60EB9" w:rsidP="00C60EB9">
      <w:r>
        <w:t>Read a comic book</w:t>
      </w:r>
    </w:p>
    <w:p w14:paraId="2BCE9678" w14:textId="53E879D6" w:rsidR="00C60EB9" w:rsidRDefault="00C60EB9" w:rsidP="00C60EB9">
      <w:r>
        <w:t xml:space="preserve">Write in a journal </w:t>
      </w:r>
    </w:p>
    <w:p w14:paraId="2F6F3157" w14:textId="77777777" w:rsidR="00C60EB9" w:rsidRDefault="00C60EB9" w:rsidP="00C60EB9">
      <w:r>
        <w:t>Listen to a lecture on an interesting topic</w:t>
      </w:r>
    </w:p>
    <w:p w14:paraId="57C4B5D7" w14:textId="26D96227" w:rsidR="00C60EB9" w:rsidRDefault="00C60EB9" w:rsidP="00C60EB9">
      <w:r>
        <w:t>Listen to an audiobook</w:t>
      </w:r>
    </w:p>
    <w:p w14:paraId="7C972D35" w14:textId="1A51598B" w:rsidR="007D366D" w:rsidRDefault="007D366D" w:rsidP="00C60EB9">
      <w:r>
        <w:lastRenderedPageBreak/>
        <w:t>Listen to a podcast you like</w:t>
      </w:r>
    </w:p>
    <w:p w14:paraId="3080CDC7" w14:textId="1F414AA5" w:rsidR="00C60EB9" w:rsidRDefault="00C60EB9" w:rsidP="00C60EB9">
      <w:r>
        <w:t xml:space="preserve">Listen to </w:t>
      </w:r>
      <w:r w:rsidR="007D366D">
        <w:t xml:space="preserve">a new </w:t>
      </w:r>
      <w:r>
        <w:t>podcast</w:t>
      </w:r>
    </w:p>
    <w:p w14:paraId="10367460" w14:textId="77777777" w:rsidR="00AD0191" w:rsidRDefault="00AD0191" w:rsidP="00C60EB9"/>
    <w:p w14:paraId="58630882" w14:textId="439397E1" w:rsidR="00C60EB9" w:rsidRDefault="00C60EB9" w:rsidP="00C60EB9">
      <w:r>
        <w:t>Watch one of your favorite movies or TV shows</w:t>
      </w:r>
    </w:p>
    <w:p w14:paraId="6A4A4C6C" w14:textId="77777777" w:rsidR="00C60EB9" w:rsidRDefault="00C60EB9" w:rsidP="00C60EB9">
      <w:r>
        <w:t>Watch one of your favorite comedians</w:t>
      </w:r>
    </w:p>
    <w:p w14:paraId="3F62CC56" w14:textId="77777777" w:rsidR="00C60EB9" w:rsidRDefault="00C60EB9" w:rsidP="00C60EB9">
      <w:r>
        <w:t xml:space="preserve">Watch something funny on YouTube </w:t>
      </w:r>
    </w:p>
    <w:p w14:paraId="71C015B4" w14:textId="77777777" w:rsidR="00AD0191" w:rsidRDefault="00AD0191" w:rsidP="00C60EB9"/>
    <w:p w14:paraId="4C45D7CF" w14:textId="141B2DFE" w:rsidR="00C60EB9" w:rsidRDefault="00C60EB9" w:rsidP="00C60EB9">
      <w:r>
        <w:t xml:space="preserve">Play video games </w:t>
      </w:r>
    </w:p>
    <w:p w14:paraId="2E74EE80" w14:textId="77777777" w:rsidR="00C60EB9" w:rsidRDefault="00C60EB9" w:rsidP="00C60EB9">
      <w:r>
        <w:t>Work on a cross word or some other puzzle</w:t>
      </w:r>
    </w:p>
    <w:p w14:paraId="56EE7738" w14:textId="77777777" w:rsidR="00C60EB9" w:rsidRDefault="00C60EB9" w:rsidP="00C60EB9">
      <w:r>
        <w:t>Draw or paint something new</w:t>
      </w:r>
    </w:p>
    <w:p w14:paraId="15608D91" w14:textId="77777777" w:rsidR="00C60EB9" w:rsidRDefault="00C60EB9" w:rsidP="00C60EB9">
      <w:r>
        <w:t>Craft/make something by hand (e.g., crochet, model building)</w:t>
      </w:r>
    </w:p>
    <w:p w14:paraId="3423AE92" w14:textId="77777777" w:rsidR="00C60EB9" w:rsidRDefault="00C60EB9" w:rsidP="00C60EB9">
      <w:r>
        <w:t>Cook for yourself/cook something new</w:t>
      </w:r>
    </w:p>
    <w:p w14:paraId="57ECE809" w14:textId="77777777" w:rsidR="00C60EB9" w:rsidRDefault="00C60EB9" w:rsidP="00C60EB9">
      <w:r>
        <w:t>Bake something from scratch</w:t>
      </w:r>
    </w:p>
    <w:p w14:paraId="368E88AC" w14:textId="77777777" w:rsidR="00C60EB9" w:rsidRDefault="00C60EB9" w:rsidP="00C60EB9">
      <w:r>
        <w:t>Repair or fix something</w:t>
      </w:r>
    </w:p>
    <w:p w14:paraId="32CA49AB" w14:textId="3DE4EFC7" w:rsidR="00C60EB9" w:rsidRDefault="00C60EB9" w:rsidP="00C60EB9">
      <w:r>
        <w:t xml:space="preserve">Learn a new skill </w:t>
      </w:r>
    </w:p>
    <w:p w14:paraId="700F391C" w14:textId="05B8D900" w:rsidR="00243BC1" w:rsidRDefault="00243BC1" w:rsidP="004B2DEE"/>
    <w:p w14:paraId="5BBFD83A" w14:textId="77777777" w:rsidR="00243BC1" w:rsidRDefault="00243BC1" w:rsidP="004B2DEE"/>
    <w:p w14:paraId="2A0F412E" w14:textId="0310E59D" w:rsidR="001364C4" w:rsidRDefault="001364C4" w:rsidP="004B2DEE"/>
    <w:sectPr w:rsidR="001364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DEE"/>
    <w:rsid w:val="00001916"/>
    <w:rsid w:val="00040E74"/>
    <w:rsid w:val="000947D6"/>
    <w:rsid w:val="001364C4"/>
    <w:rsid w:val="001367A0"/>
    <w:rsid w:val="001E18B4"/>
    <w:rsid w:val="00243BC1"/>
    <w:rsid w:val="002D0EF7"/>
    <w:rsid w:val="00345E67"/>
    <w:rsid w:val="00390C08"/>
    <w:rsid w:val="003D1670"/>
    <w:rsid w:val="004707E5"/>
    <w:rsid w:val="00475DDC"/>
    <w:rsid w:val="004B2DEE"/>
    <w:rsid w:val="004E0150"/>
    <w:rsid w:val="00514319"/>
    <w:rsid w:val="0063224D"/>
    <w:rsid w:val="0064017A"/>
    <w:rsid w:val="0066556A"/>
    <w:rsid w:val="007D366D"/>
    <w:rsid w:val="008E11B7"/>
    <w:rsid w:val="009F5086"/>
    <w:rsid w:val="00A709DB"/>
    <w:rsid w:val="00AD0191"/>
    <w:rsid w:val="00B74F3B"/>
    <w:rsid w:val="00B93B1D"/>
    <w:rsid w:val="00C60EB9"/>
    <w:rsid w:val="00CC4684"/>
    <w:rsid w:val="00E76731"/>
    <w:rsid w:val="00F01B21"/>
    <w:rsid w:val="00F12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16131"/>
  <w15:chartTrackingRefBased/>
  <w15:docId w15:val="{22684BE0-9DF0-4B2D-95CF-3C36F9E6E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E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01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1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3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Santopetro</dc:creator>
  <cp:keywords/>
  <dc:description/>
  <cp:lastModifiedBy>Nicholas Santopetro</cp:lastModifiedBy>
  <cp:revision>21</cp:revision>
  <dcterms:created xsi:type="dcterms:W3CDTF">2022-08-31T19:01:00Z</dcterms:created>
  <dcterms:modified xsi:type="dcterms:W3CDTF">2022-09-07T18:17:00Z</dcterms:modified>
</cp:coreProperties>
</file>